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D4422" w14:textId="151BF387" w:rsidR="000E63AF" w:rsidRDefault="00B95A46">
      <w:r>
        <w:rPr>
          <w:noProof/>
        </w:rPr>
        <w:drawing>
          <wp:inline distT="0" distB="0" distL="0" distR="0" wp14:anchorId="653EC520" wp14:editId="73EE39FF">
            <wp:extent cx="5274310" cy="3733800"/>
            <wp:effectExtent l="0" t="0" r="2540" b="0"/>
            <wp:docPr id="416553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A5B7D" w14:textId="1AA54F4F" w:rsidR="00B95A46" w:rsidRPr="0027474E" w:rsidRDefault="0027474E" w:rsidP="0027474E">
      <w:pPr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27474E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1</w:t>
      </w:r>
    </w:p>
    <w:p w14:paraId="3F1314EF" w14:textId="77777777" w:rsidR="0027474E" w:rsidRDefault="0027474E" w:rsidP="0027474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EC718AC" w14:textId="1D1B658A" w:rsidR="0027474E" w:rsidRPr="0027474E" w:rsidRDefault="0027474E" w:rsidP="0027474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7474E">
        <w:rPr>
          <w:rFonts w:ascii="Times New Roman" w:hAnsi="Times New Roman" w:cs="Times New Roman"/>
          <w:b/>
          <w:bCs/>
          <w:sz w:val="24"/>
          <w:szCs w:val="28"/>
        </w:rPr>
        <w:t>ROC Curve Analysis of T-Lymphocyte Subsets for Predicting Viral Infection</w:t>
      </w:r>
    </w:p>
    <w:p w14:paraId="79EC8A4D" w14:textId="3C8834DB" w:rsidR="0027474E" w:rsidRPr="0027474E" w:rsidRDefault="0027474E" w:rsidP="0027474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7474E">
        <w:rPr>
          <w:rFonts w:ascii="Times New Roman" w:hAnsi="Times New Roman" w:cs="Times New Roman"/>
          <w:sz w:val="24"/>
          <w:szCs w:val="28"/>
        </w:rPr>
        <w:t>ROC analysis was performed to evaluate the predictive performance of the CD4+/CD8+ ratio and CD4+ T-cell count for viral infection. The CD4+/CD8+ ratio showed an AUC of 0.708 (95% CI, 0.594–0.821; P&lt;0.05) in predicting viral infection. The optimal cutoff value was 1.54, yielding a sensitivity of 72.1% and a specificity of 70.7%. The CD4+ T-cell count showed an AUC of 0.623 (95% CI, 0.513–0.733; P&lt;0.05). The optimal cutoff value was 415 cells/μL, with a sensitivity of 59.0% and a specificity of 65.9%. Both parameters demonstrated discriminatory capacity for viral infection, with the CD4+/CD8+ ratio showing slightly better discriminative performance than the CD4+ T-cell count (</w:t>
      </w:r>
      <w:r w:rsidR="00571BAD">
        <w:rPr>
          <w:rFonts w:ascii="Times New Roman" w:hAnsi="Times New Roman" w:cs="Times New Roman" w:hint="eastAsia"/>
          <w:sz w:val="24"/>
          <w:szCs w:val="28"/>
        </w:rPr>
        <w:t xml:space="preserve">Supplementary </w:t>
      </w:r>
      <w:r w:rsidRPr="0027474E">
        <w:rPr>
          <w:rFonts w:ascii="Times New Roman" w:hAnsi="Times New Roman" w:cs="Times New Roman"/>
          <w:sz w:val="24"/>
          <w:szCs w:val="28"/>
        </w:rPr>
        <w:t>Figure 1).</w:t>
      </w:r>
    </w:p>
    <w:sectPr w:rsidR="0027474E" w:rsidRPr="00274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9E9FA" w14:textId="77777777" w:rsidR="000561E2" w:rsidRDefault="000561E2" w:rsidP="00B95A46">
      <w:pPr>
        <w:rPr>
          <w:rFonts w:hint="eastAsia"/>
        </w:rPr>
      </w:pPr>
      <w:r>
        <w:separator/>
      </w:r>
    </w:p>
  </w:endnote>
  <w:endnote w:type="continuationSeparator" w:id="0">
    <w:p w14:paraId="037E19A8" w14:textId="77777777" w:rsidR="000561E2" w:rsidRDefault="000561E2" w:rsidP="00B95A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6FFFD" w14:textId="77777777" w:rsidR="000561E2" w:rsidRDefault="000561E2" w:rsidP="00B95A46">
      <w:pPr>
        <w:rPr>
          <w:rFonts w:hint="eastAsia"/>
        </w:rPr>
      </w:pPr>
      <w:r>
        <w:separator/>
      </w:r>
    </w:p>
  </w:footnote>
  <w:footnote w:type="continuationSeparator" w:id="0">
    <w:p w14:paraId="7E391EC0" w14:textId="77777777" w:rsidR="000561E2" w:rsidRDefault="000561E2" w:rsidP="00B95A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88C"/>
    <w:rsid w:val="000561E2"/>
    <w:rsid w:val="000E63AF"/>
    <w:rsid w:val="0027474E"/>
    <w:rsid w:val="00571BAD"/>
    <w:rsid w:val="00687429"/>
    <w:rsid w:val="00800822"/>
    <w:rsid w:val="008A688C"/>
    <w:rsid w:val="00B62F36"/>
    <w:rsid w:val="00B9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D4459C"/>
  <w15:chartTrackingRefBased/>
  <w15:docId w15:val="{CAD4514F-F9AE-4F0E-8C24-4DC05331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68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6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8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68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68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68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68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68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68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68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68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6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68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688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68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68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68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68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68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6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68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68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68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68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68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68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68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68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68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5A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5A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5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86</Characters>
  <Application>Microsoft Office Word</Application>
  <DocSecurity>0</DocSecurity>
  <Lines>18</Lines>
  <Paragraphs>6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林</dc:creator>
  <cp:keywords/>
  <dc:description/>
  <cp:lastModifiedBy>威 林</cp:lastModifiedBy>
  <cp:revision>3</cp:revision>
  <dcterms:created xsi:type="dcterms:W3CDTF">2025-12-01T07:59:00Z</dcterms:created>
  <dcterms:modified xsi:type="dcterms:W3CDTF">2025-12-01T08:16:00Z</dcterms:modified>
</cp:coreProperties>
</file>